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1614B" w14:textId="4B5BDA81" w:rsidR="001E14CC" w:rsidRPr="003E6C09" w:rsidRDefault="001E14CC" w:rsidP="001E14CC">
      <w:pPr>
        <w:rPr>
          <w:rFonts w:ascii="Times New Roman" w:hAnsi="Times New Roman"/>
        </w:rPr>
      </w:pPr>
      <w:r w:rsidRPr="003E6C09">
        <w:rPr>
          <w:rFonts w:ascii="Times New Roman" w:hAnsi="Times New Roman"/>
          <w:b/>
        </w:rPr>
        <w:t xml:space="preserve">Table </w:t>
      </w:r>
      <w:r w:rsidR="00245BF4">
        <w:rPr>
          <w:rFonts w:ascii="Times New Roman" w:hAnsi="Times New Roman"/>
          <w:b/>
        </w:rPr>
        <w:t>S</w:t>
      </w:r>
      <w:r w:rsidRPr="003E6C09">
        <w:rPr>
          <w:rFonts w:ascii="Times New Roman" w:hAnsi="Times New Roman"/>
          <w:b/>
        </w:rPr>
        <w:t>6:</w:t>
      </w:r>
      <w:r w:rsidRPr="003E6C09">
        <w:rPr>
          <w:rFonts w:ascii="Times New Roman" w:hAnsi="Times New Roman"/>
        </w:rPr>
        <w:t xml:space="preserve"> Characteristics of samples for IL-6 stimulation. Samples have been selected and matched ba</w:t>
      </w:r>
      <w:r w:rsidR="006B0441">
        <w:rPr>
          <w:rFonts w:ascii="Times New Roman" w:hAnsi="Times New Roman"/>
        </w:rPr>
        <w:t>sed on rs2228145 genotype (see M</w:t>
      </w:r>
      <w:r w:rsidRPr="003E6C09">
        <w:rPr>
          <w:rFonts w:ascii="Times New Roman" w:hAnsi="Times New Roman"/>
        </w:rPr>
        <w:t>ethods for details).</w:t>
      </w:r>
    </w:p>
    <w:p w14:paraId="0C9E531D" w14:textId="77777777" w:rsidR="001E14CC" w:rsidRPr="003E6C09" w:rsidRDefault="001E14CC" w:rsidP="001E14CC">
      <w:pPr>
        <w:rPr>
          <w:rFonts w:ascii="Times New Roman" w:hAnsi="Times New Roman"/>
          <w:b/>
          <w:sz w:val="20"/>
          <w:szCs w:val="20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356"/>
        <w:gridCol w:w="1222"/>
        <w:gridCol w:w="1670"/>
        <w:gridCol w:w="1544"/>
        <w:gridCol w:w="1830"/>
      </w:tblGrid>
      <w:tr w:rsidR="001E14CC" w:rsidRPr="003E6C09" w14:paraId="61728FBC" w14:textId="77777777" w:rsidTr="00831602">
        <w:trPr>
          <w:trHeight w:val="442"/>
        </w:trPr>
        <w:tc>
          <w:tcPr>
            <w:tcW w:w="1356" w:type="dxa"/>
          </w:tcPr>
          <w:p w14:paraId="30E74359" w14:textId="77777777" w:rsidR="001E14CC" w:rsidRPr="003E6C09" w:rsidRDefault="001E14CC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</w:tcPr>
          <w:p w14:paraId="330F6F92" w14:textId="77777777" w:rsidR="001E14CC" w:rsidRPr="003E6C09" w:rsidRDefault="001E14CC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214" w:type="dxa"/>
            <w:gridSpan w:val="2"/>
          </w:tcPr>
          <w:p w14:paraId="7237FD64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IL6R genotype (rs2228145)</w:t>
            </w:r>
          </w:p>
        </w:tc>
        <w:tc>
          <w:tcPr>
            <w:tcW w:w="1830" w:type="dxa"/>
          </w:tcPr>
          <w:p w14:paraId="6900DEDC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P</w:t>
            </w:r>
          </w:p>
        </w:tc>
      </w:tr>
      <w:tr w:rsidR="001E14CC" w:rsidRPr="003E6C09" w14:paraId="65FF5825" w14:textId="77777777" w:rsidTr="00831602">
        <w:tc>
          <w:tcPr>
            <w:tcW w:w="1356" w:type="dxa"/>
          </w:tcPr>
          <w:p w14:paraId="03011C22" w14:textId="77777777" w:rsidR="001E14CC" w:rsidRPr="003E6C09" w:rsidRDefault="001E14CC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</w:tcPr>
          <w:p w14:paraId="5CA0E8FD" w14:textId="77777777" w:rsidR="001E14CC" w:rsidRPr="003E6C09" w:rsidRDefault="001E14CC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70" w:type="dxa"/>
          </w:tcPr>
          <w:p w14:paraId="24172B4C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Asp/Asp</w:t>
            </w:r>
            <w:r w:rsidRPr="003E6C09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br/>
              <w:t xml:space="preserve"> (A/A)</w:t>
            </w:r>
          </w:p>
        </w:tc>
        <w:tc>
          <w:tcPr>
            <w:tcW w:w="1544" w:type="dxa"/>
          </w:tcPr>
          <w:p w14:paraId="27E4D6FB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3E6C09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Ala</w:t>
            </w:r>
            <w:proofErr w:type="spellEnd"/>
            <w:r w:rsidRPr="003E6C09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/</w:t>
            </w:r>
            <w:proofErr w:type="spellStart"/>
            <w:r w:rsidRPr="003E6C09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Ala</w:t>
            </w:r>
            <w:proofErr w:type="spellEnd"/>
            <w:r w:rsidRPr="003E6C09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br/>
              <w:t xml:space="preserve"> (C/C)</w:t>
            </w:r>
          </w:p>
        </w:tc>
        <w:tc>
          <w:tcPr>
            <w:tcW w:w="1830" w:type="dxa"/>
          </w:tcPr>
          <w:p w14:paraId="111822E5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1E14CC" w:rsidRPr="003E6C09" w14:paraId="2BBE5366" w14:textId="77777777" w:rsidTr="00831602">
        <w:tc>
          <w:tcPr>
            <w:tcW w:w="1356" w:type="dxa"/>
            <w:tcBorders>
              <w:bottom w:val="single" w:sz="12" w:space="0" w:color="auto"/>
            </w:tcBorders>
          </w:tcPr>
          <w:p w14:paraId="0FE5830C" w14:textId="77777777" w:rsidR="001E14CC" w:rsidRPr="003E6C09" w:rsidRDefault="001E14CC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bottom w:val="single" w:sz="12" w:space="0" w:color="auto"/>
            </w:tcBorders>
          </w:tcPr>
          <w:p w14:paraId="72E123A5" w14:textId="77777777" w:rsidR="001E14CC" w:rsidRPr="003E6C09" w:rsidRDefault="001E14CC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70" w:type="dxa"/>
            <w:tcBorders>
              <w:bottom w:val="single" w:sz="12" w:space="0" w:color="auto"/>
            </w:tcBorders>
          </w:tcPr>
          <w:p w14:paraId="42216B4D" w14:textId="49E03BF7" w:rsidR="001E14CC" w:rsidRPr="003E6C09" w:rsidRDefault="00616675" w:rsidP="00831602">
            <w:pPr>
              <w:jc w:val="center"/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="001E14CC" w:rsidRPr="003E6C09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=</w:t>
            </w:r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="001E14CC" w:rsidRPr="003E6C09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44" w:type="dxa"/>
            <w:tcBorders>
              <w:bottom w:val="single" w:sz="12" w:space="0" w:color="auto"/>
            </w:tcBorders>
          </w:tcPr>
          <w:p w14:paraId="171E3447" w14:textId="2D5B2B32" w:rsidR="001E14CC" w:rsidRPr="003E6C09" w:rsidRDefault="00616675" w:rsidP="00831602">
            <w:pPr>
              <w:jc w:val="center"/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</w:pPr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n</w:t>
            </w:r>
            <w:bookmarkStart w:id="0" w:name="_GoBack"/>
            <w:bookmarkEnd w:id="0"/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="001E14CC" w:rsidRPr="003E6C09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=</w:t>
            </w:r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="001E14CC" w:rsidRPr="003E6C09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830" w:type="dxa"/>
            <w:tcBorders>
              <w:bottom w:val="single" w:sz="12" w:space="0" w:color="auto"/>
            </w:tcBorders>
          </w:tcPr>
          <w:p w14:paraId="7CC85052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1E14CC" w:rsidRPr="003E6C09" w14:paraId="3CC2675D" w14:textId="77777777" w:rsidTr="00831602">
        <w:tc>
          <w:tcPr>
            <w:tcW w:w="1356" w:type="dxa"/>
            <w:tcBorders>
              <w:top w:val="single" w:sz="12" w:space="0" w:color="auto"/>
            </w:tcBorders>
          </w:tcPr>
          <w:p w14:paraId="3F924267" w14:textId="77777777" w:rsidR="001E14CC" w:rsidRPr="003E6C09" w:rsidRDefault="001E14CC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Age band</w:t>
            </w:r>
          </w:p>
        </w:tc>
        <w:tc>
          <w:tcPr>
            <w:tcW w:w="1222" w:type="dxa"/>
            <w:tcBorders>
              <w:top w:val="single" w:sz="12" w:space="0" w:color="auto"/>
            </w:tcBorders>
          </w:tcPr>
          <w:p w14:paraId="690A34CB" w14:textId="77777777" w:rsidR="001E14CC" w:rsidRPr="003E6C09" w:rsidRDefault="001E14CC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70" w:type="dxa"/>
            <w:tcBorders>
              <w:top w:val="single" w:sz="12" w:space="0" w:color="auto"/>
            </w:tcBorders>
          </w:tcPr>
          <w:p w14:paraId="4798459C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44" w:type="dxa"/>
            <w:tcBorders>
              <w:top w:val="single" w:sz="12" w:space="0" w:color="auto"/>
            </w:tcBorders>
          </w:tcPr>
          <w:p w14:paraId="37B340CC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30" w:type="dxa"/>
            <w:tcBorders>
              <w:top w:val="single" w:sz="12" w:space="0" w:color="auto"/>
            </w:tcBorders>
          </w:tcPr>
          <w:p w14:paraId="72C9A4C1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.0</w:t>
            </w:r>
          </w:p>
        </w:tc>
      </w:tr>
      <w:tr w:rsidR="001E14CC" w:rsidRPr="003E6C09" w14:paraId="53696AD5" w14:textId="77777777" w:rsidTr="00831602">
        <w:tc>
          <w:tcPr>
            <w:tcW w:w="1356" w:type="dxa"/>
          </w:tcPr>
          <w:p w14:paraId="09044051" w14:textId="77777777" w:rsidR="001E14CC" w:rsidRPr="003E6C09" w:rsidRDefault="001E14CC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</w:tcPr>
          <w:p w14:paraId="03241BA0" w14:textId="77777777" w:rsidR="001E14CC" w:rsidRPr="003E6C09" w:rsidRDefault="001E14CC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20-29</w:t>
            </w:r>
          </w:p>
        </w:tc>
        <w:tc>
          <w:tcPr>
            <w:tcW w:w="1670" w:type="dxa"/>
          </w:tcPr>
          <w:p w14:paraId="1B448572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44" w:type="dxa"/>
          </w:tcPr>
          <w:p w14:paraId="2EC0225C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30" w:type="dxa"/>
          </w:tcPr>
          <w:p w14:paraId="1BF2F9E4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1E14CC" w:rsidRPr="003E6C09" w14:paraId="4BC53B5D" w14:textId="77777777" w:rsidTr="00831602">
        <w:tc>
          <w:tcPr>
            <w:tcW w:w="1356" w:type="dxa"/>
          </w:tcPr>
          <w:p w14:paraId="0E344067" w14:textId="77777777" w:rsidR="001E14CC" w:rsidRPr="003E6C09" w:rsidRDefault="001E14CC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</w:tcPr>
          <w:p w14:paraId="05976CCA" w14:textId="77777777" w:rsidR="001E14CC" w:rsidRPr="003E6C09" w:rsidRDefault="001E14CC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1670" w:type="dxa"/>
          </w:tcPr>
          <w:p w14:paraId="1D352BCB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4" w:type="dxa"/>
          </w:tcPr>
          <w:p w14:paraId="1BDDDD3F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30" w:type="dxa"/>
          </w:tcPr>
          <w:p w14:paraId="297D6CD7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1E14CC" w:rsidRPr="003E6C09" w14:paraId="7C0C1E92" w14:textId="77777777" w:rsidTr="00831602">
        <w:tc>
          <w:tcPr>
            <w:tcW w:w="1356" w:type="dxa"/>
          </w:tcPr>
          <w:p w14:paraId="68832EA8" w14:textId="77777777" w:rsidR="001E14CC" w:rsidRPr="003E6C09" w:rsidRDefault="001E14CC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</w:tcPr>
          <w:p w14:paraId="0BA1D500" w14:textId="77777777" w:rsidR="001E14CC" w:rsidRPr="003E6C09" w:rsidRDefault="001E14CC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670" w:type="dxa"/>
          </w:tcPr>
          <w:p w14:paraId="5A751F0A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44" w:type="dxa"/>
          </w:tcPr>
          <w:p w14:paraId="5A34ABC2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30" w:type="dxa"/>
          </w:tcPr>
          <w:p w14:paraId="31AE053F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1E14CC" w:rsidRPr="003E6C09" w14:paraId="078BB37C" w14:textId="77777777" w:rsidTr="00831602">
        <w:tc>
          <w:tcPr>
            <w:tcW w:w="1356" w:type="dxa"/>
          </w:tcPr>
          <w:p w14:paraId="77FDBB53" w14:textId="77777777" w:rsidR="001E14CC" w:rsidRPr="003E6C09" w:rsidRDefault="001E14CC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</w:tcPr>
          <w:p w14:paraId="5C085BC2" w14:textId="77777777" w:rsidR="001E14CC" w:rsidRPr="003E6C09" w:rsidRDefault="001E14CC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1670" w:type="dxa"/>
          </w:tcPr>
          <w:p w14:paraId="47B4FE03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44" w:type="dxa"/>
          </w:tcPr>
          <w:p w14:paraId="05819F72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30" w:type="dxa"/>
          </w:tcPr>
          <w:p w14:paraId="58CE9089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1E14CC" w:rsidRPr="003E6C09" w14:paraId="03D8E458" w14:textId="77777777" w:rsidTr="00831602">
        <w:tc>
          <w:tcPr>
            <w:tcW w:w="1356" w:type="dxa"/>
          </w:tcPr>
          <w:p w14:paraId="15715C1D" w14:textId="77777777" w:rsidR="001E14CC" w:rsidRPr="003E6C09" w:rsidRDefault="001E14CC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</w:tcPr>
          <w:p w14:paraId="38E783A0" w14:textId="77777777" w:rsidR="001E14CC" w:rsidRPr="003E6C09" w:rsidRDefault="001E14CC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60+</w:t>
            </w:r>
          </w:p>
        </w:tc>
        <w:tc>
          <w:tcPr>
            <w:tcW w:w="1670" w:type="dxa"/>
          </w:tcPr>
          <w:p w14:paraId="24B168B8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4" w:type="dxa"/>
          </w:tcPr>
          <w:p w14:paraId="450B1B48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30" w:type="dxa"/>
          </w:tcPr>
          <w:p w14:paraId="56227B16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1E14CC" w:rsidRPr="003E6C09" w14:paraId="0D5D4106" w14:textId="77777777" w:rsidTr="00831602"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32BCC648" w14:textId="77777777" w:rsidR="001E14CC" w:rsidRPr="003E6C09" w:rsidRDefault="001E14CC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Male (%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0F0F887C" w14:textId="77777777" w:rsidR="001E14CC" w:rsidRPr="003E6C09" w:rsidRDefault="001E14CC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61F3A5BB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3 (21.4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5B29E8F9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3 (21.4%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71DB83D4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.0</w:t>
            </w:r>
          </w:p>
        </w:tc>
      </w:tr>
      <w:tr w:rsidR="001E14CC" w:rsidRPr="003E6C09" w14:paraId="578A11A5" w14:textId="77777777" w:rsidTr="00831602"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4D9430F6" w14:textId="77777777" w:rsidR="001E14CC" w:rsidRPr="003E6C09" w:rsidRDefault="001E14CC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T1D (%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49272688" w14:textId="77777777" w:rsidR="001E14CC" w:rsidRPr="003E6C09" w:rsidRDefault="001E14CC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7DFE0F16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 (7.1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1695BD79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 (7.1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099295D0" w14:textId="77777777" w:rsidR="001E14CC" w:rsidRPr="003E6C09" w:rsidRDefault="001E14CC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3E6C09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.0</w:t>
            </w:r>
          </w:p>
        </w:tc>
      </w:tr>
    </w:tbl>
    <w:p w14:paraId="66D3D2E9" w14:textId="77777777" w:rsidR="001E14CC" w:rsidRPr="003E6C09" w:rsidRDefault="001E14CC" w:rsidP="001E14CC">
      <w:pPr>
        <w:rPr>
          <w:rFonts w:ascii="Times New Roman" w:hAnsi="Times New Roman"/>
          <w:b/>
          <w:sz w:val="20"/>
          <w:szCs w:val="20"/>
        </w:rPr>
      </w:pPr>
      <w:r w:rsidRPr="003E6C09">
        <w:rPr>
          <w:rFonts w:ascii="Times New Roman" w:hAnsi="Times New Roman"/>
          <w:b/>
          <w:i/>
          <w:sz w:val="20"/>
          <w:szCs w:val="20"/>
        </w:rPr>
        <w:t>P</w:t>
      </w:r>
      <w:r w:rsidRPr="003E6C09">
        <w:rPr>
          <w:rFonts w:ascii="Times New Roman" w:hAnsi="Times New Roman"/>
          <w:sz w:val="20"/>
          <w:szCs w:val="20"/>
        </w:rPr>
        <w:t>: Fisher’s exact test</w:t>
      </w:r>
    </w:p>
    <w:p w14:paraId="674F2B07" w14:textId="77777777" w:rsidR="007B32E0" w:rsidRPr="003E6C09" w:rsidRDefault="007B32E0">
      <w:pPr>
        <w:rPr>
          <w:rFonts w:ascii="Times New Roman" w:hAnsi="Times New Roman"/>
          <w:b/>
          <w:i/>
          <w:sz w:val="20"/>
          <w:szCs w:val="20"/>
        </w:rPr>
      </w:pPr>
    </w:p>
    <w:sectPr w:rsidR="007B32E0" w:rsidRPr="003E6C09" w:rsidSect="001647A9">
      <w:pgSz w:w="16840" w:h="11901" w:orient="landscape"/>
      <w:pgMar w:top="1440" w:right="1797" w:bottom="1440" w:left="179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A9"/>
    <w:rsid w:val="001647A9"/>
    <w:rsid w:val="001E14CC"/>
    <w:rsid w:val="00245BF4"/>
    <w:rsid w:val="003E6C09"/>
    <w:rsid w:val="00411CF3"/>
    <w:rsid w:val="00425C3F"/>
    <w:rsid w:val="005F7FAD"/>
    <w:rsid w:val="00616675"/>
    <w:rsid w:val="006B0441"/>
    <w:rsid w:val="007B32E0"/>
    <w:rsid w:val="00987CE2"/>
    <w:rsid w:val="00B12E7F"/>
    <w:rsid w:val="00CE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E810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Macintosh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erreira</dc:creator>
  <cp:keywords/>
  <dc:description/>
  <cp:lastModifiedBy>Ricardo Ferreira</cp:lastModifiedBy>
  <cp:revision>5</cp:revision>
  <dcterms:created xsi:type="dcterms:W3CDTF">2013-03-04T16:15:00Z</dcterms:created>
  <dcterms:modified xsi:type="dcterms:W3CDTF">2013-03-05T17:14:00Z</dcterms:modified>
</cp:coreProperties>
</file>